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2AE4" w14:textId="3D1D5F03" w:rsidR="001A73E1" w:rsidRDefault="001A73E1" w:rsidP="001A73E1">
      <w:pPr>
        <w:spacing w:line="480" w:lineRule="auto"/>
      </w:pPr>
      <w:r w:rsidRPr="001F55C4">
        <w:rPr>
          <w:b/>
          <w:bCs/>
        </w:rPr>
        <w:t>Table S5</w:t>
      </w:r>
      <w:r w:rsidRPr="001F55C4">
        <w:t xml:space="preserve">. </w:t>
      </w:r>
      <w:r w:rsidRPr="001F55C4">
        <w:rPr>
          <w:b/>
          <w:bCs/>
        </w:rPr>
        <w:t xml:space="preserve">Spearman correlation coefficients (r) between hydraulic variables and mussel indicators at the mesohabitat scale. </w:t>
      </w:r>
      <w:r w:rsidRPr="001F55C4">
        <w:t>Indicators include mussel presence, log(x+1) species’ CPUE, SPUE, Shannon-Wiener diversity, and Simpson’s diversity. Correlations in bold print were significant after Bonferroni adjustment. The adjusted threshold of significance was p &lt; 0.0002</w:t>
      </w:r>
      <w:r>
        <w:t>.</w:t>
      </w:r>
    </w:p>
    <w:tbl>
      <w:tblPr>
        <w:tblW w:w="9327" w:type="dxa"/>
        <w:tblLook w:val="04A0" w:firstRow="1" w:lastRow="0" w:firstColumn="1" w:lastColumn="0" w:noHBand="0" w:noVBand="1"/>
      </w:tblPr>
      <w:tblGrid>
        <w:gridCol w:w="1496"/>
        <w:gridCol w:w="1243"/>
        <w:gridCol w:w="1278"/>
        <w:gridCol w:w="1710"/>
        <w:gridCol w:w="1440"/>
        <w:gridCol w:w="123"/>
        <w:gridCol w:w="2037"/>
      </w:tblGrid>
      <w:tr w:rsidR="001A73E1" w14:paraId="1324C2C0" w14:textId="77777777" w:rsidTr="00D47DD4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54FB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Mesohabitat sca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E717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ischarg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4940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epth (m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0BAC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Froude number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7CC9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hear stress (N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E072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 xml:space="preserve">Stream power </w:t>
            </w:r>
          </w:p>
          <w:p w14:paraId="089D3C73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(N-s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</w:tr>
      <w:tr w:rsidR="001A73E1" w14:paraId="1D5C250D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FF15B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Pres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CF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026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6A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ED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10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</w:tr>
      <w:tr w:rsidR="001A73E1" w14:paraId="4AF68588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62415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AF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044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A37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B9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789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</w:tr>
      <w:tr w:rsidR="001A73E1" w14:paraId="1F904576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D862C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90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C45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05B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C0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9E0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</w:tr>
      <w:tr w:rsidR="001A73E1" w14:paraId="4C934C25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58313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6D7C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F202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06E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8D0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3FE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</w:tr>
      <w:tr w:rsidR="001A73E1" w14:paraId="33BA0198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D0F5E" w14:textId="77777777" w:rsidR="001A73E1" w:rsidRPr="00862402" w:rsidRDefault="001A73E1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 xml:space="preserve">L. bracteata </w:t>
            </w:r>
            <w:r w:rsidRPr="00862402">
              <w:rPr>
                <w:b/>
                <w:bCs/>
                <w:i/>
                <w:iCs/>
                <w:color w:val="000000"/>
              </w:rPr>
              <w:br/>
            </w:r>
            <w:r w:rsidRPr="00862402">
              <w:rPr>
                <w:b/>
                <w:bCs/>
                <w:color w:val="000000"/>
              </w:rPr>
              <w:t>CPU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78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22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49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A1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D5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 w:rsidR="001A73E1" w14:paraId="4CE7D31A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BED47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41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22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379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797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9E7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</w:tr>
      <w:tr w:rsidR="001A73E1" w14:paraId="1771EB4F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A70EC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DD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DA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FD2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5B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5F4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</w:tr>
      <w:tr w:rsidR="001A73E1" w14:paraId="3C2ED3DB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D037A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27A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09D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E8A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11F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9BD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 w:rsidR="001A73E1" w14:paraId="121FD37F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2491B" w14:textId="77777777" w:rsidR="001A73E1" w:rsidRPr="00862402" w:rsidRDefault="001A73E1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>U. imbecillis</w:t>
            </w:r>
          </w:p>
          <w:p w14:paraId="003B74C4" w14:textId="77777777" w:rsidR="001A73E1" w:rsidRPr="00862402" w:rsidRDefault="001A73E1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862402">
              <w:rPr>
                <w:b/>
                <w:bCs/>
                <w:color w:val="000000"/>
              </w:rPr>
              <w:t>CPU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2AC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E31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E5F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AA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8E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</w:tr>
      <w:tr w:rsidR="001A73E1" w14:paraId="64846645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1593F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2DF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ECF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753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2BF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10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</w:tr>
      <w:tr w:rsidR="001A73E1" w14:paraId="3D6BBF70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447E6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0C7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DBE8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E77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66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E8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</w:tr>
      <w:tr w:rsidR="001A73E1" w14:paraId="50C5B170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BFD48" w14:textId="77777777" w:rsidR="001A73E1" w:rsidRPr="00862402" w:rsidRDefault="001A73E1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ABF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0EE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58EF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9852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7747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</w:tr>
      <w:tr w:rsidR="001A73E1" w14:paraId="0987E1F9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4FCF0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Richness (SPUE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89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34C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758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409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11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1A73E1" w14:paraId="7FBCB8E0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4B5EB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58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AD9A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A77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F9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B0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1A73E1" w14:paraId="76FC8BDD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D7652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E87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75C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97D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17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87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</w:tr>
      <w:tr w:rsidR="001A73E1" w14:paraId="7BC7A34E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E8FED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4DA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5E8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162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875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EE6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</w:tr>
      <w:tr w:rsidR="001A73E1" w14:paraId="42E78A7C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D0E8E3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hannon-Wiener Divers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88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C2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ED7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513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37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 w:rsidR="001A73E1" w14:paraId="66B9BADD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88A5E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16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E99D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66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C0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E2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 w:rsidR="001A73E1" w14:paraId="7420BC17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2A8EB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A2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12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16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15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F7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</w:tr>
      <w:tr w:rsidR="001A73E1" w14:paraId="3F413530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CAE3A" w14:textId="77777777" w:rsidR="001A73E1" w:rsidRPr="00862402" w:rsidRDefault="001A73E1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A1E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71D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CA14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543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414F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</w:tr>
      <w:tr w:rsidR="001A73E1" w14:paraId="455297B8" w14:textId="77777777" w:rsidTr="00D47DD4">
        <w:trPr>
          <w:trHeight w:val="32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242D6" w14:textId="77777777" w:rsidR="001A73E1" w:rsidRPr="00862402" w:rsidRDefault="001A73E1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impson's Divers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1C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D65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771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52C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885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 w:rsidR="001A73E1" w14:paraId="46A46016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33BEC" w14:textId="77777777" w:rsidR="001A73E1" w:rsidRDefault="001A73E1" w:rsidP="00D47DD4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8A8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771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A2E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8A3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DB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 w:rsidR="001A73E1" w14:paraId="1CAD83BE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702D6" w14:textId="77777777" w:rsidR="001A73E1" w:rsidRDefault="001A73E1" w:rsidP="00D47DD4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339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67D" w14:textId="77777777" w:rsidR="001A73E1" w:rsidRDefault="001A73E1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8A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1DD6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5304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</w:tr>
      <w:tr w:rsidR="001A73E1" w14:paraId="3128F8E8" w14:textId="77777777" w:rsidTr="00D47DD4">
        <w:trPr>
          <w:trHeight w:val="32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3C7D8" w14:textId="77777777" w:rsidR="001A73E1" w:rsidRDefault="001A73E1" w:rsidP="00D47DD4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8FAB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8A0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38F0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1579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84F8" w14:textId="77777777" w:rsidR="001A73E1" w:rsidRDefault="001A73E1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</w:tr>
    </w:tbl>
    <w:p w14:paraId="498D86FB" w14:textId="77777777" w:rsidR="002A5C72" w:rsidRDefault="002A5C72"/>
    <w:sectPr w:rsidR="002A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1"/>
    <w:rsid w:val="00024AE7"/>
    <w:rsid w:val="001A73E1"/>
    <w:rsid w:val="002A5C72"/>
    <w:rsid w:val="00E2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E15A"/>
  <w15:chartTrackingRefBased/>
  <w15:docId w15:val="{11C00581-3E23-4785-AFAD-8B7290F1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way, Kiara C CTR USARMY CEERD-EL (USA)</dc:creator>
  <cp:keywords/>
  <dc:description/>
  <cp:lastModifiedBy>Cushway, Kiara C CTR USARMY CEERD-EL (USA)</cp:lastModifiedBy>
  <cp:revision>1</cp:revision>
  <dcterms:created xsi:type="dcterms:W3CDTF">2024-01-04T18:32:00Z</dcterms:created>
  <dcterms:modified xsi:type="dcterms:W3CDTF">2024-01-04T18:33:00Z</dcterms:modified>
</cp:coreProperties>
</file>